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oKlavuzuAk"/>
        <w:tblW w:w="70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4"/>
        <w:gridCol w:w="688"/>
        <w:gridCol w:w="901"/>
        <w:gridCol w:w="901"/>
        <w:gridCol w:w="981"/>
        <w:gridCol w:w="901"/>
        <w:gridCol w:w="941"/>
        <w:gridCol w:w="941"/>
      </w:tblGrid>
      <w:tr w:rsidR="009F1E51" w:rsidRPr="00C40895" w:rsidTr="00307638">
        <w:trPr>
          <w:trHeight w:val="202"/>
        </w:trPr>
        <w:tc>
          <w:tcPr>
            <w:tcW w:w="794" w:type="dxa"/>
          </w:tcPr>
          <w:p w:rsidR="009F1E51" w:rsidRPr="001633BC" w:rsidRDefault="009F1E51" w:rsidP="003076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</w:p>
        </w:tc>
        <w:tc>
          <w:tcPr>
            <w:tcW w:w="3471" w:type="dxa"/>
            <w:gridSpan w:val="4"/>
            <w:shd w:val="clear" w:color="auto" w:fill="DEEAF6" w:themeFill="accent1" w:themeFillTint="33"/>
            <w:noWrap/>
          </w:tcPr>
          <w:p w:rsidR="009F1E51" w:rsidRPr="00C40895" w:rsidRDefault="009F1E51" w:rsidP="0030763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tr-TR"/>
              </w:rPr>
            </w:pPr>
            <w:proofErr w:type="gramStart"/>
            <w:r w:rsidRPr="001633B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tr-TR"/>
              </w:rPr>
              <w:t>30</w:t>
            </w:r>
            <w:r w:rsidRPr="001633B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tr-TR"/>
              </w:rPr>
              <w:t xml:space="preserve">th </w:t>
            </w:r>
            <w:r w:rsidRPr="001633B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1633B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tr-TR"/>
              </w:rPr>
              <w:t>day</w:t>
            </w:r>
            <w:proofErr w:type="spellEnd"/>
            <w:proofErr w:type="gramEnd"/>
          </w:p>
        </w:tc>
        <w:tc>
          <w:tcPr>
            <w:tcW w:w="2783" w:type="dxa"/>
            <w:gridSpan w:val="3"/>
            <w:shd w:val="clear" w:color="auto" w:fill="BDD6EE" w:themeFill="accent1" w:themeFillTint="66"/>
          </w:tcPr>
          <w:p w:rsidR="009F1E51" w:rsidRPr="00C40895" w:rsidRDefault="009F1E51" w:rsidP="0030763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tr-TR"/>
              </w:rPr>
            </w:pPr>
            <w:r w:rsidRPr="001633B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tr-TR"/>
              </w:rPr>
              <w:t>45</w:t>
            </w:r>
            <w:r w:rsidRPr="001633B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tr-TR"/>
              </w:rPr>
              <w:t xml:space="preserve">th </w:t>
            </w:r>
            <w:proofErr w:type="spellStart"/>
            <w:r w:rsidRPr="001633B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tr-TR"/>
              </w:rPr>
              <w:t>day</w:t>
            </w:r>
            <w:proofErr w:type="spellEnd"/>
          </w:p>
        </w:tc>
      </w:tr>
      <w:tr w:rsidR="009F1E51" w:rsidRPr="00C40895" w:rsidTr="00307638">
        <w:trPr>
          <w:trHeight w:val="202"/>
        </w:trPr>
        <w:tc>
          <w:tcPr>
            <w:tcW w:w="794" w:type="dxa"/>
          </w:tcPr>
          <w:p w:rsidR="009F1E51" w:rsidRPr="001633BC" w:rsidRDefault="009F1E51" w:rsidP="00307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1633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  <w:t>Plant</w:t>
            </w:r>
            <w:proofErr w:type="spellEnd"/>
            <w:r w:rsidRPr="001633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1633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  <w:t>no</w:t>
            </w:r>
            <w:proofErr w:type="spellEnd"/>
          </w:p>
        </w:tc>
        <w:tc>
          <w:tcPr>
            <w:tcW w:w="688" w:type="dxa"/>
            <w:shd w:val="clear" w:color="auto" w:fill="DEEAF6" w:themeFill="accent1" w:themeFillTint="33"/>
            <w:noWrap/>
            <w:hideMark/>
          </w:tcPr>
          <w:p w:rsidR="009F1E51" w:rsidRPr="00C40895" w:rsidRDefault="009F1E51" w:rsidP="00307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1633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  <w:t>Only</w:t>
            </w:r>
            <w:proofErr w:type="spellEnd"/>
            <w:r w:rsidRPr="001633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  <w:t xml:space="preserve"> TSWV</w:t>
            </w:r>
          </w:p>
        </w:tc>
        <w:tc>
          <w:tcPr>
            <w:tcW w:w="901" w:type="dxa"/>
            <w:shd w:val="clear" w:color="auto" w:fill="DEEAF6" w:themeFill="accent1" w:themeFillTint="33"/>
            <w:noWrap/>
            <w:hideMark/>
          </w:tcPr>
          <w:p w:rsidR="009F1E51" w:rsidRPr="00C40895" w:rsidRDefault="009F1E51" w:rsidP="00307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  <w:r w:rsidRPr="001633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  <w:t>TSWV+ KOH(1/1)</w:t>
            </w:r>
          </w:p>
        </w:tc>
        <w:tc>
          <w:tcPr>
            <w:tcW w:w="901" w:type="dxa"/>
            <w:shd w:val="clear" w:color="auto" w:fill="DEEAF6" w:themeFill="accent1" w:themeFillTint="33"/>
          </w:tcPr>
          <w:p w:rsidR="009F1E51" w:rsidRPr="00C40895" w:rsidRDefault="009F1E51" w:rsidP="00307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  <w:t>TSWV+ KOH(1/3</w:t>
            </w:r>
            <w:r w:rsidRPr="001633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  <w:t>)</w:t>
            </w:r>
          </w:p>
        </w:tc>
        <w:tc>
          <w:tcPr>
            <w:tcW w:w="981" w:type="dxa"/>
            <w:shd w:val="clear" w:color="auto" w:fill="DEEAF6" w:themeFill="accent1" w:themeFillTint="33"/>
            <w:noWrap/>
            <w:hideMark/>
          </w:tcPr>
          <w:p w:rsidR="009F1E51" w:rsidRPr="00C40895" w:rsidRDefault="009F1E51" w:rsidP="00307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  <w:t>TSWV+ KOH(1/7</w:t>
            </w:r>
            <w:r w:rsidRPr="001633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  <w:t>)</w:t>
            </w:r>
          </w:p>
        </w:tc>
        <w:tc>
          <w:tcPr>
            <w:tcW w:w="901" w:type="dxa"/>
            <w:shd w:val="clear" w:color="auto" w:fill="BDD6EE" w:themeFill="accent1" w:themeFillTint="66"/>
          </w:tcPr>
          <w:p w:rsidR="009F1E51" w:rsidRPr="00C40895" w:rsidRDefault="009F1E51" w:rsidP="00307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  <w:r w:rsidRPr="001633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  <w:t>TSWV+ KOH(1/1)</w:t>
            </w:r>
          </w:p>
        </w:tc>
        <w:tc>
          <w:tcPr>
            <w:tcW w:w="0" w:type="auto"/>
            <w:shd w:val="clear" w:color="auto" w:fill="BDD6EE" w:themeFill="accent1" w:themeFillTint="66"/>
          </w:tcPr>
          <w:p w:rsidR="009F1E51" w:rsidRPr="00C40895" w:rsidRDefault="009F1E51" w:rsidP="00307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  <w:t>TSWV+ KOH(1/3</w:t>
            </w:r>
            <w:r w:rsidRPr="001633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  <w:t>)</w:t>
            </w:r>
          </w:p>
        </w:tc>
        <w:tc>
          <w:tcPr>
            <w:tcW w:w="0" w:type="auto"/>
            <w:shd w:val="clear" w:color="auto" w:fill="BDD6EE" w:themeFill="accent1" w:themeFillTint="66"/>
          </w:tcPr>
          <w:p w:rsidR="009F1E51" w:rsidRPr="00C40895" w:rsidRDefault="009F1E51" w:rsidP="00307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  <w:t>TSWV+ KOH(1/7</w:t>
            </w:r>
            <w:r w:rsidRPr="001633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  <w:t>)</w:t>
            </w:r>
          </w:p>
        </w:tc>
      </w:tr>
      <w:tr w:rsidR="009F1E51" w:rsidRPr="00C40895" w:rsidTr="00307638">
        <w:trPr>
          <w:trHeight w:val="202"/>
        </w:trPr>
        <w:tc>
          <w:tcPr>
            <w:tcW w:w="794" w:type="dxa"/>
          </w:tcPr>
          <w:p w:rsidR="009F1E51" w:rsidRPr="001633BC" w:rsidRDefault="009F1E51" w:rsidP="0030763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8" w:type="dxa"/>
            <w:shd w:val="clear" w:color="auto" w:fill="D9E2F3" w:themeFill="accent5" w:themeFillTint="33"/>
            <w:noWrap/>
            <w:hideMark/>
          </w:tcPr>
          <w:p w:rsidR="009F1E51" w:rsidRPr="001633BC" w:rsidRDefault="009F1E51" w:rsidP="00307638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1633BC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,98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9F1E51" w:rsidRPr="001633BC" w:rsidRDefault="009F1E51" w:rsidP="0030763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258</w:t>
            </w:r>
          </w:p>
        </w:tc>
        <w:tc>
          <w:tcPr>
            <w:tcW w:w="901" w:type="dxa"/>
            <w:shd w:val="clear" w:color="auto" w:fill="F4B083" w:themeFill="accent2" w:themeFillTint="99"/>
            <w:vAlign w:val="bottom"/>
          </w:tcPr>
          <w:p w:rsidR="009F1E51" w:rsidRPr="001633BC" w:rsidRDefault="009F1E51" w:rsidP="0030763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306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9F1E51" w:rsidRPr="001633BC" w:rsidRDefault="009F1E51" w:rsidP="0030763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67</w:t>
            </w:r>
          </w:p>
        </w:tc>
        <w:tc>
          <w:tcPr>
            <w:tcW w:w="901" w:type="dxa"/>
            <w:shd w:val="clear" w:color="000000" w:fill="FFFFFF"/>
            <w:vAlign w:val="bottom"/>
          </w:tcPr>
          <w:p w:rsidR="009F1E51" w:rsidRPr="001633BC" w:rsidRDefault="009F1E51" w:rsidP="0030763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09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F1E51" w:rsidRPr="001633BC" w:rsidRDefault="009F1E51" w:rsidP="0030763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01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F1E51" w:rsidRPr="001633BC" w:rsidRDefault="009F1E51" w:rsidP="0030763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941</w:t>
            </w:r>
          </w:p>
        </w:tc>
      </w:tr>
      <w:tr w:rsidR="009F1E51" w:rsidRPr="00C40895" w:rsidTr="00307638">
        <w:trPr>
          <w:trHeight w:val="202"/>
        </w:trPr>
        <w:tc>
          <w:tcPr>
            <w:tcW w:w="794" w:type="dxa"/>
          </w:tcPr>
          <w:p w:rsidR="009F1E51" w:rsidRPr="001633BC" w:rsidRDefault="009F1E51" w:rsidP="0030763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88" w:type="dxa"/>
            <w:shd w:val="clear" w:color="auto" w:fill="D9E2F3" w:themeFill="accent5" w:themeFillTint="33"/>
            <w:noWrap/>
            <w:hideMark/>
          </w:tcPr>
          <w:p w:rsidR="009F1E51" w:rsidRPr="001633BC" w:rsidRDefault="009F1E51" w:rsidP="00307638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1633BC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1,18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9F1E51" w:rsidRPr="001633BC" w:rsidRDefault="009F1E51" w:rsidP="0030763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8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9F1E51" w:rsidRPr="001633BC" w:rsidRDefault="009F1E51" w:rsidP="0030763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262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9F1E51" w:rsidRPr="001633BC" w:rsidRDefault="009F1E51" w:rsidP="0030763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264</w:t>
            </w:r>
          </w:p>
        </w:tc>
        <w:tc>
          <w:tcPr>
            <w:tcW w:w="901" w:type="dxa"/>
            <w:shd w:val="clear" w:color="000000" w:fill="FFFFFF"/>
            <w:vAlign w:val="bottom"/>
          </w:tcPr>
          <w:p w:rsidR="009F1E51" w:rsidRPr="001633BC" w:rsidRDefault="009F1E51" w:rsidP="0030763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9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F1E51" w:rsidRPr="001633BC" w:rsidRDefault="009F1E51" w:rsidP="0030763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1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F1E51" w:rsidRPr="001633BC" w:rsidRDefault="009F1E51" w:rsidP="0030763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112</w:t>
            </w:r>
          </w:p>
        </w:tc>
      </w:tr>
      <w:tr w:rsidR="009F1E51" w:rsidRPr="00C40895" w:rsidTr="00307638">
        <w:trPr>
          <w:trHeight w:val="202"/>
        </w:trPr>
        <w:tc>
          <w:tcPr>
            <w:tcW w:w="794" w:type="dxa"/>
          </w:tcPr>
          <w:p w:rsidR="009F1E51" w:rsidRPr="001633BC" w:rsidRDefault="009F1E51" w:rsidP="0030763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88" w:type="dxa"/>
            <w:shd w:val="clear" w:color="auto" w:fill="D9E2F3" w:themeFill="accent5" w:themeFillTint="33"/>
            <w:noWrap/>
            <w:hideMark/>
          </w:tcPr>
          <w:p w:rsidR="009F1E51" w:rsidRPr="001633BC" w:rsidRDefault="009F1E51" w:rsidP="00307638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1633BC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,726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9F1E51" w:rsidRPr="001633BC" w:rsidRDefault="009F1E51" w:rsidP="0030763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288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9F1E51" w:rsidRPr="001633BC" w:rsidRDefault="009F1E51" w:rsidP="0030763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216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9F1E51" w:rsidRPr="001633BC" w:rsidRDefault="009F1E51" w:rsidP="0030763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8</w:t>
            </w:r>
          </w:p>
        </w:tc>
        <w:tc>
          <w:tcPr>
            <w:tcW w:w="901" w:type="dxa"/>
            <w:shd w:val="clear" w:color="000000" w:fill="FFFFFF"/>
            <w:vAlign w:val="bottom"/>
          </w:tcPr>
          <w:p w:rsidR="009F1E51" w:rsidRPr="001633BC" w:rsidRDefault="009F1E51" w:rsidP="0030763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41</w:t>
            </w:r>
          </w:p>
        </w:tc>
        <w:tc>
          <w:tcPr>
            <w:tcW w:w="0" w:type="auto"/>
            <w:shd w:val="clear" w:color="000000" w:fill="F4B084"/>
            <w:vAlign w:val="bottom"/>
          </w:tcPr>
          <w:p w:rsidR="009F1E51" w:rsidRPr="001633BC" w:rsidRDefault="009F1E51" w:rsidP="0030763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27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F1E51" w:rsidRPr="001633BC" w:rsidRDefault="009F1E51" w:rsidP="0030763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902</w:t>
            </w:r>
          </w:p>
        </w:tc>
      </w:tr>
      <w:tr w:rsidR="009F1E51" w:rsidRPr="00C40895" w:rsidTr="00307638">
        <w:trPr>
          <w:trHeight w:val="202"/>
        </w:trPr>
        <w:tc>
          <w:tcPr>
            <w:tcW w:w="794" w:type="dxa"/>
          </w:tcPr>
          <w:p w:rsidR="009F1E51" w:rsidRPr="001633BC" w:rsidRDefault="009F1E51" w:rsidP="0030763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shd w:val="clear" w:color="auto" w:fill="D9E2F3" w:themeFill="accent5" w:themeFillTint="33"/>
            <w:noWrap/>
            <w:hideMark/>
          </w:tcPr>
          <w:p w:rsidR="009F1E51" w:rsidRPr="001633BC" w:rsidRDefault="009F1E51" w:rsidP="00307638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1633BC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2,216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9F1E51" w:rsidRPr="001633BC" w:rsidRDefault="009F1E51" w:rsidP="0030763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316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9F1E51" w:rsidRPr="001633BC" w:rsidRDefault="009F1E51" w:rsidP="0030763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57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9F1E51" w:rsidRPr="001633BC" w:rsidRDefault="009F1E51" w:rsidP="0030763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63</w:t>
            </w:r>
          </w:p>
        </w:tc>
        <w:tc>
          <w:tcPr>
            <w:tcW w:w="901" w:type="dxa"/>
            <w:shd w:val="clear" w:color="000000" w:fill="FFFFFF"/>
            <w:vAlign w:val="bottom"/>
          </w:tcPr>
          <w:p w:rsidR="009F1E51" w:rsidRPr="001633BC" w:rsidRDefault="009F1E51" w:rsidP="0030763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016</w:t>
            </w:r>
          </w:p>
        </w:tc>
        <w:tc>
          <w:tcPr>
            <w:tcW w:w="0" w:type="auto"/>
            <w:shd w:val="clear" w:color="000000" w:fill="F4B084"/>
            <w:vAlign w:val="bottom"/>
          </w:tcPr>
          <w:p w:rsidR="009F1E51" w:rsidRPr="001633BC" w:rsidRDefault="009F1E51" w:rsidP="0030763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02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F1E51" w:rsidRPr="001633BC" w:rsidRDefault="009F1E51" w:rsidP="0030763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022</w:t>
            </w:r>
          </w:p>
        </w:tc>
      </w:tr>
      <w:tr w:rsidR="009F1E51" w:rsidRPr="00C40895" w:rsidTr="00307638">
        <w:trPr>
          <w:trHeight w:val="202"/>
        </w:trPr>
        <w:tc>
          <w:tcPr>
            <w:tcW w:w="794" w:type="dxa"/>
          </w:tcPr>
          <w:p w:rsidR="009F1E51" w:rsidRPr="001633BC" w:rsidRDefault="009F1E51" w:rsidP="0030763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88" w:type="dxa"/>
            <w:shd w:val="clear" w:color="auto" w:fill="D9E2F3" w:themeFill="accent5" w:themeFillTint="33"/>
            <w:noWrap/>
            <w:hideMark/>
          </w:tcPr>
          <w:p w:rsidR="009F1E51" w:rsidRPr="001633BC" w:rsidRDefault="009F1E51" w:rsidP="00307638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1633BC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,417</w:t>
            </w:r>
          </w:p>
        </w:tc>
        <w:tc>
          <w:tcPr>
            <w:tcW w:w="901" w:type="dxa"/>
            <w:shd w:val="clear" w:color="000000" w:fill="F4B084"/>
            <w:noWrap/>
            <w:vAlign w:val="bottom"/>
            <w:hideMark/>
          </w:tcPr>
          <w:p w:rsidR="009F1E51" w:rsidRPr="001633BC" w:rsidRDefault="009F1E51" w:rsidP="0030763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334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9F1E51" w:rsidRPr="001633BC" w:rsidRDefault="009F1E51" w:rsidP="0030763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99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9F1E51" w:rsidRPr="001633BC" w:rsidRDefault="009F1E51" w:rsidP="0030763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74</w:t>
            </w:r>
          </w:p>
        </w:tc>
        <w:tc>
          <w:tcPr>
            <w:tcW w:w="901" w:type="dxa"/>
            <w:shd w:val="clear" w:color="000000" w:fill="F4B084"/>
            <w:vAlign w:val="bottom"/>
          </w:tcPr>
          <w:p w:rsidR="009F1E51" w:rsidRPr="001633BC" w:rsidRDefault="009F1E51" w:rsidP="0030763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67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F1E51" w:rsidRPr="001633BC" w:rsidRDefault="009F1E51" w:rsidP="0030763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99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F1E51" w:rsidRPr="001633BC" w:rsidRDefault="009F1E51" w:rsidP="0030763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925</w:t>
            </w:r>
          </w:p>
        </w:tc>
      </w:tr>
      <w:tr w:rsidR="009F1E51" w:rsidRPr="00C40895" w:rsidTr="00307638">
        <w:trPr>
          <w:trHeight w:val="202"/>
        </w:trPr>
        <w:tc>
          <w:tcPr>
            <w:tcW w:w="794" w:type="dxa"/>
          </w:tcPr>
          <w:p w:rsidR="009F1E51" w:rsidRPr="001633BC" w:rsidRDefault="009F1E51" w:rsidP="0030763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88" w:type="dxa"/>
            <w:shd w:val="clear" w:color="auto" w:fill="D9E2F3" w:themeFill="accent5" w:themeFillTint="33"/>
            <w:noWrap/>
          </w:tcPr>
          <w:p w:rsidR="009F1E51" w:rsidRPr="001633BC" w:rsidRDefault="009F1E51" w:rsidP="00307638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,556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9F1E51" w:rsidRPr="001633BC" w:rsidRDefault="009F1E51" w:rsidP="0030763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207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9F1E51" w:rsidRPr="001633BC" w:rsidRDefault="009F1E51" w:rsidP="0030763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77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:rsidR="009F1E51" w:rsidRPr="001633BC" w:rsidRDefault="009F1E51" w:rsidP="0030763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92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9F1E51" w:rsidRPr="001633BC" w:rsidRDefault="009F1E51" w:rsidP="0030763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98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F1E51" w:rsidRPr="001633BC" w:rsidRDefault="009F1E51" w:rsidP="0030763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11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F1E51" w:rsidRPr="001633BC" w:rsidRDefault="009F1E51" w:rsidP="0030763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232</w:t>
            </w:r>
          </w:p>
        </w:tc>
      </w:tr>
      <w:tr w:rsidR="009F1E51" w:rsidRPr="00C40895" w:rsidTr="00307638">
        <w:trPr>
          <w:trHeight w:val="202"/>
        </w:trPr>
        <w:tc>
          <w:tcPr>
            <w:tcW w:w="794" w:type="dxa"/>
            <w:shd w:val="clear" w:color="auto" w:fill="FBE4D5" w:themeFill="accent2" w:themeFillTint="33"/>
          </w:tcPr>
          <w:p w:rsidR="009F1E51" w:rsidRPr="001633BC" w:rsidRDefault="009F1E51" w:rsidP="0030763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3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ative</w:t>
            </w:r>
            <w:proofErr w:type="spellEnd"/>
            <w:r w:rsidRPr="00163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63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688" w:type="dxa"/>
            <w:shd w:val="clear" w:color="auto" w:fill="FBE4D5" w:themeFill="accent2" w:themeFillTint="33"/>
            <w:noWrap/>
            <w:hideMark/>
          </w:tcPr>
          <w:p w:rsidR="009F1E51" w:rsidRPr="001633BC" w:rsidRDefault="009F1E51" w:rsidP="003076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33BC">
              <w:rPr>
                <w:rFonts w:ascii="Times New Roman" w:hAnsi="Times New Roman" w:cs="Times New Roman"/>
                <w:sz w:val="16"/>
                <w:szCs w:val="16"/>
              </w:rPr>
              <w:t>0,152</w:t>
            </w:r>
          </w:p>
        </w:tc>
        <w:tc>
          <w:tcPr>
            <w:tcW w:w="901" w:type="dxa"/>
            <w:shd w:val="clear" w:color="auto" w:fill="FBE4D5" w:themeFill="accent2" w:themeFillTint="33"/>
            <w:noWrap/>
            <w:vAlign w:val="bottom"/>
            <w:hideMark/>
          </w:tcPr>
          <w:p w:rsidR="009F1E51" w:rsidRPr="001633BC" w:rsidRDefault="009F1E51" w:rsidP="0030763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59</w:t>
            </w:r>
          </w:p>
        </w:tc>
        <w:tc>
          <w:tcPr>
            <w:tcW w:w="901" w:type="dxa"/>
            <w:shd w:val="clear" w:color="auto" w:fill="FBE4D5" w:themeFill="accent2" w:themeFillTint="33"/>
            <w:vAlign w:val="bottom"/>
          </w:tcPr>
          <w:p w:rsidR="009F1E51" w:rsidRPr="001633BC" w:rsidRDefault="009F1E51" w:rsidP="0030763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47</w:t>
            </w:r>
          </w:p>
        </w:tc>
        <w:tc>
          <w:tcPr>
            <w:tcW w:w="981" w:type="dxa"/>
            <w:shd w:val="clear" w:color="auto" w:fill="FBE4D5" w:themeFill="accent2" w:themeFillTint="33"/>
            <w:noWrap/>
            <w:vAlign w:val="bottom"/>
            <w:hideMark/>
          </w:tcPr>
          <w:p w:rsidR="009F1E51" w:rsidRPr="001633BC" w:rsidRDefault="009F1E51" w:rsidP="0030763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45</w:t>
            </w:r>
          </w:p>
        </w:tc>
        <w:tc>
          <w:tcPr>
            <w:tcW w:w="901" w:type="dxa"/>
            <w:shd w:val="clear" w:color="auto" w:fill="FBE4D5" w:themeFill="accent2" w:themeFillTint="33"/>
            <w:vAlign w:val="bottom"/>
          </w:tcPr>
          <w:p w:rsidR="009F1E51" w:rsidRPr="001633BC" w:rsidRDefault="009F1E51" w:rsidP="0030763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929</w:t>
            </w:r>
          </w:p>
        </w:tc>
        <w:tc>
          <w:tcPr>
            <w:tcW w:w="0" w:type="auto"/>
            <w:shd w:val="clear" w:color="auto" w:fill="FBE4D5" w:themeFill="accent2" w:themeFillTint="33"/>
            <w:vAlign w:val="bottom"/>
          </w:tcPr>
          <w:p w:rsidR="009F1E51" w:rsidRPr="001633BC" w:rsidRDefault="009F1E51" w:rsidP="0030763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847</w:t>
            </w:r>
          </w:p>
        </w:tc>
        <w:tc>
          <w:tcPr>
            <w:tcW w:w="0" w:type="auto"/>
            <w:shd w:val="clear" w:color="auto" w:fill="FBE4D5" w:themeFill="accent2" w:themeFillTint="33"/>
            <w:vAlign w:val="bottom"/>
          </w:tcPr>
          <w:p w:rsidR="009F1E51" w:rsidRPr="001633BC" w:rsidRDefault="009F1E51" w:rsidP="0030763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907</w:t>
            </w:r>
          </w:p>
        </w:tc>
      </w:tr>
      <w:tr w:rsidR="009F1E51" w:rsidRPr="00C40895" w:rsidTr="00307638">
        <w:trPr>
          <w:trHeight w:val="202"/>
        </w:trPr>
        <w:tc>
          <w:tcPr>
            <w:tcW w:w="794" w:type="dxa"/>
            <w:shd w:val="clear" w:color="auto" w:fill="F7CAAC" w:themeFill="accent2" w:themeFillTint="66"/>
          </w:tcPr>
          <w:p w:rsidR="009F1E51" w:rsidRPr="001633BC" w:rsidRDefault="009F1E51" w:rsidP="0030763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3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  <w:proofErr w:type="spellEnd"/>
            <w:r w:rsidRPr="00163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63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688" w:type="dxa"/>
            <w:shd w:val="clear" w:color="auto" w:fill="F7CAAC" w:themeFill="accent2" w:themeFillTint="66"/>
            <w:noWrap/>
            <w:hideMark/>
          </w:tcPr>
          <w:p w:rsidR="009F1E51" w:rsidRPr="001633BC" w:rsidRDefault="009F1E51" w:rsidP="003076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33BC">
              <w:rPr>
                <w:rFonts w:ascii="Times New Roman" w:hAnsi="Times New Roman" w:cs="Times New Roman"/>
                <w:sz w:val="16"/>
                <w:szCs w:val="16"/>
              </w:rPr>
              <w:t>0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36</w:t>
            </w:r>
          </w:p>
        </w:tc>
        <w:tc>
          <w:tcPr>
            <w:tcW w:w="901" w:type="dxa"/>
            <w:shd w:val="clear" w:color="auto" w:fill="F7CAAC" w:themeFill="accent2" w:themeFillTint="66"/>
            <w:noWrap/>
            <w:vAlign w:val="bottom"/>
            <w:hideMark/>
          </w:tcPr>
          <w:p w:rsidR="009F1E51" w:rsidRPr="001633BC" w:rsidRDefault="009F1E51" w:rsidP="0030763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63</w:t>
            </w:r>
          </w:p>
        </w:tc>
        <w:tc>
          <w:tcPr>
            <w:tcW w:w="901" w:type="dxa"/>
            <w:shd w:val="clear" w:color="auto" w:fill="F7CAAC" w:themeFill="accent2" w:themeFillTint="66"/>
            <w:vAlign w:val="bottom"/>
          </w:tcPr>
          <w:p w:rsidR="009F1E51" w:rsidRPr="001633BC" w:rsidRDefault="009F1E51" w:rsidP="0030763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97</w:t>
            </w:r>
          </w:p>
        </w:tc>
        <w:tc>
          <w:tcPr>
            <w:tcW w:w="981" w:type="dxa"/>
            <w:shd w:val="clear" w:color="auto" w:fill="F7CAAC" w:themeFill="accent2" w:themeFillTint="66"/>
            <w:noWrap/>
            <w:vAlign w:val="bottom"/>
            <w:hideMark/>
          </w:tcPr>
          <w:p w:rsidR="009F1E51" w:rsidRPr="001633BC" w:rsidRDefault="009F1E51" w:rsidP="0030763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71</w:t>
            </w:r>
          </w:p>
        </w:tc>
        <w:tc>
          <w:tcPr>
            <w:tcW w:w="901" w:type="dxa"/>
            <w:shd w:val="clear" w:color="auto" w:fill="F7CAAC" w:themeFill="accent2" w:themeFillTint="66"/>
            <w:vAlign w:val="bottom"/>
          </w:tcPr>
          <w:p w:rsidR="009F1E51" w:rsidRPr="001633BC" w:rsidRDefault="009F1E51" w:rsidP="0030763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453</w:t>
            </w:r>
          </w:p>
        </w:tc>
        <w:tc>
          <w:tcPr>
            <w:tcW w:w="0" w:type="auto"/>
            <w:shd w:val="clear" w:color="auto" w:fill="F7CAAC" w:themeFill="accent2" w:themeFillTint="66"/>
            <w:vAlign w:val="bottom"/>
          </w:tcPr>
          <w:p w:rsidR="009F1E51" w:rsidRPr="001633BC" w:rsidRDefault="009F1E51" w:rsidP="0030763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2215</w:t>
            </w:r>
          </w:p>
        </w:tc>
        <w:tc>
          <w:tcPr>
            <w:tcW w:w="0" w:type="auto"/>
            <w:shd w:val="clear" w:color="auto" w:fill="F7CAAC" w:themeFill="accent2" w:themeFillTint="66"/>
            <w:vAlign w:val="bottom"/>
          </w:tcPr>
          <w:p w:rsidR="009F1E51" w:rsidRPr="001633BC" w:rsidRDefault="009F1E51" w:rsidP="0030763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3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571</w:t>
            </w:r>
          </w:p>
        </w:tc>
      </w:tr>
    </w:tbl>
    <w:p w:rsidR="009F07CB" w:rsidRDefault="009F07CB">
      <w:bookmarkStart w:id="0" w:name="_GoBack"/>
      <w:bookmarkEnd w:id="0"/>
    </w:p>
    <w:sectPr w:rsidR="009F07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3749"/>
    <w:rsid w:val="009F07CB"/>
    <w:rsid w:val="009F1E51"/>
    <w:rsid w:val="00F33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BC470EC-C3E4-41B0-A96C-5E57F74AE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1E51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Ak">
    <w:name w:val="Grid Table Light"/>
    <w:basedOn w:val="NormalTablo"/>
    <w:uiPriority w:val="40"/>
    <w:rsid w:val="009F1E5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Kullanıcısı</dc:creator>
  <cp:keywords/>
  <dc:description/>
  <cp:lastModifiedBy>Windows Kullanıcısı</cp:lastModifiedBy>
  <cp:revision>2</cp:revision>
  <dcterms:created xsi:type="dcterms:W3CDTF">2022-09-12T11:46:00Z</dcterms:created>
  <dcterms:modified xsi:type="dcterms:W3CDTF">2022-09-12T11:46:00Z</dcterms:modified>
</cp:coreProperties>
</file>